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701A2" w14:textId="77777777" w:rsidR="00812A1A" w:rsidRPr="00580C1E" w:rsidRDefault="00812A1A" w:rsidP="00812A1A">
      <w:pPr>
        <w:spacing w:line="360" w:lineRule="auto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0" w:name="_Toc159956793"/>
      <w:r w:rsidRPr="00580C1E">
        <w:rPr>
          <w:rFonts w:ascii="Times New Roman" w:hAnsi="Times New Roman" w:cs="Times New Roman"/>
          <w:b/>
          <w:sz w:val="24"/>
          <w:szCs w:val="24"/>
        </w:rPr>
        <w:t>Treatment protocol</w:t>
      </w:r>
      <w:bookmarkEnd w:id="0"/>
    </w:p>
    <w:p w14:paraId="76D670E0" w14:textId="77777777" w:rsidR="00812A1A" w:rsidRPr="00580C1E" w:rsidRDefault="00812A1A" w:rsidP="00812A1A">
      <w:pPr>
        <w:spacing w:line="360" w:lineRule="auto"/>
        <w:outlineLvl w:val="2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80C1E">
        <w:rPr>
          <w:rFonts w:ascii="Times New Roman" w:hAnsi="Times New Roman" w:cs="Times New Roman"/>
          <w:b/>
          <w:bCs/>
          <w:sz w:val="24"/>
          <w:szCs w:val="24"/>
        </w:rPr>
        <w:t>Transarterial</w:t>
      </w:r>
      <w:proofErr w:type="spellEnd"/>
      <w:r w:rsidRPr="00580C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580C1E">
        <w:rPr>
          <w:rFonts w:ascii="Times New Roman" w:hAnsi="Times New Roman" w:cs="Times New Roman"/>
          <w:b/>
          <w:bCs/>
          <w:sz w:val="24"/>
          <w:szCs w:val="24"/>
        </w:rPr>
        <w:t>hemoemboli</w:t>
      </w:r>
      <w:r w:rsidRPr="00580C1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80C1E">
        <w:rPr>
          <w:rFonts w:ascii="Times New Roman" w:hAnsi="Times New Roman" w:cs="Times New Roman"/>
          <w:b/>
          <w:bCs/>
          <w:sz w:val="24"/>
          <w:szCs w:val="24"/>
        </w:rPr>
        <w:t>ation</w:t>
      </w:r>
      <w:proofErr w:type="spellEnd"/>
      <w:r w:rsidRPr="00580C1E">
        <w:rPr>
          <w:rFonts w:ascii="Times New Roman" w:hAnsi="Times New Roman" w:cs="Times New Roman"/>
          <w:b/>
          <w:bCs/>
          <w:sz w:val="24"/>
          <w:szCs w:val="24"/>
        </w:rPr>
        <w:t xml:space="preserve"> (TACE)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580C1E">
        <w:rPr>
          <w:rFonts w:ascii="Times New Roman" w:hAnsi="Times New Roman" w:cs="Times New Roman"/>
          <w:b/>
          <w:bCs/>
          <w:sz w:val="24"/>
          <w:szCs w:val="24"/>
        </w:rPr>
        <w:t>rocedure</w:t>
      </w:r>
    </w:p>
    <w:p w14:paraId="1BB53717" w14:textId="77777777" w:rsidR="00812A1A" w:rsidRPr="00580C1E" w:rsidRDefault="00812A1A" w:rsidP="00812A1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1" w:name="_Toc159956797"/>
      <w:r w:rsidRPr="00580C1E">
        <w:rPr>
          <w:rFonts w:ascii="Times New Roman" w:hAnsi="Times New Roman" w:cs="Times New Roman"/>
          <w:sz w:val="24"/>
          <w:szCs w:val="24"/>
        </w:rPr>
        <w:t xml:space="preserve">Hepatic artery angiography was performed with a 5-F RH catheter (Terumo) to assess the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 location, number, size, and blood supply of target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. All the feeding arteries of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 should be adequately obtained during the procedure, including vessels’ origin, variant anatomy, and ectopic or collateral blood supply. Subsequently, a microcatheter (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Progreat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; Terumo, Japan) was inserted into the feeding arteries of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>.</w:t>
      </w:r>
    </w:p>
    <w:p w14:paraId="120F2E9F" w14:textId="77777777" w:rsidR="00812A1A" w:rsidRPr="00580C1E" w:rsidRDefault="00812A1A" w:rsidP="00812A1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80C1E">
        <w:rPr>
          <w:rFonts w:ascii="Times New Roman" w:hAnsi="Times New Roman" w:cs="Times New Roman"/>
          <w:sz w:val="24"/>
          <w:szCs w:val="24"/>
        </w:rPr>
        <w:t>Conventional TACE (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cTACE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>) was an intra-arterial injection of 40</w:t>
      </w:r>
      <w:r w:rsidRPr="00580C1E">
        <w:rPr>
          <w:rFonts w:ascii="Times New Roman" w:hAnsi="Times New Roman" w:cs="Times New Roman" w:hint="eastAsia"/>
          <w:sz w:val="24"/>
          <w:szCs w:val="24"/>
        </w:rPr>
        <w:t>-</w:t>
      </w:r>
      <w:r w:rsidRPr="00580C1E">
        <w:rPr>
          <w:rFonts w:ascii="Times New Roman" w:hAnsi="Times New Roman" w:cs="Times New Roman"/>
          <w:sz w:val="24"/>
          <w:szCs w:val="24"/>
        </w:rPr>
        <w:t xml:space="preserve">60 mg of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epirubicin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 (Pharmorubicin; Pfizer, Wuxi, China) mixed with 5</w:t>
      </w:r>
      <w:r w:rsidRPr="00580C1E">
        <w:rPr>
          <w:rFonts w:ascii="Times New Roman" w:hAnsi="Times New Roman" w:cs="Times New Roman" w:hint="eastAsia"/>
          <w:sz w:val="24"/>
          <w:szCs w:val="24"/>
        </w:rPr>
        <w:t>-</w:t>
      </w:r>
      <w:r w:rsidRPr="00580C1E">
        <w:rPr>
          <w:rFonts w:ascii="Times New Roman" w:hAnsi="Times New Roman" w:cs="Times New Roman"/>
          <w:sz w:val="24"/>
          <w:szCs w:val="24"/>
        </w:rPr>
        <w:t xml:space="preserve">15 mL of lipiodol (Jiangsu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Hengrui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 Medicine Co., Ltd., Jiangsu, China). When needed,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embosphere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 (100–300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 or 300-500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>) was used for further embolization to achieve stasis.</w:t>
      </w:r>
    </w:p>
    <w:p w14:paraId="6B7C4541" w14:textId="77777777" w:rsidR="00812A1A" w:rsidRPr="00580C1E" w:rsidRDefault="00812A1A" w:rsidP="00812A1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80C1E">
        <w:rPr>
          <w:rFonts w:ascii="Times New Roman" w:hAnsi="Times New Roman" w:cs="Times New Roman"/>
          <w:sz w:val="24"/>
          <w:szCs w:val="24"/>
        </w:rPr>
        <w:t xml:space="preserve">Drug-eluting bead TACE (DEB-TACE) was performed by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CallSpheres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® (Jiangsu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Hengrui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 Medicine Co., </w:t>
      </w:r>
      <w:proofErr w:type="spellStart"/>
      <w:proofErr w:type="gramStart"/>
      <w:r w:rsidRPr="00580C1E">
        <w:rPr>
          <w:rFonts w:ascii="Times New Roman" w:hAnsi="Times New Roman" w:cs="Times New Roman"/>
          <w:sz w:val="24"/>
          <w:szCs w:val="24"/>
        </w:rPr>
        <w:t>Ltd.,Jiangsu</w:t>
      </w:r>
      <w:proofErr w:type="spellEnd"/>
      <w:proofErr w:type="gramEnd"/>
      <w:r w:rsidRPr="00580C1E">
        <w:rPr>
          <w:rFonts w:ascii="Times New Roman" w:hAnsi="Times New Roman" w:cs="Times New Roman"/>
          <w:sz w:val="24"/>
          <w:szCs w:val="24"/>
        </w:rPr>
        <w:t>, China) beads (100</w:t>
      </w:r>
      <w:r w:rsidRPr="00580C1E">
        <w:rPr>
          <w:rFonts w:ascii="Times New Roman" w:hAnsi="Times New Roman" w:cs="Times New Roman" w:hint="eastAsia"/>
          <w:sz w:val="24"/>
          <w:szCs w:val="24"/>
        </w:rPr>
        <w:t>-</w:t>
      </w:r>
      <w:r w:rsidRPr="00580C1E">
        <w:rPr>
          <w:rFonts w:ascii="Times New Roman" w:hAnsi="Times New Roman" w:cs="Times New Roman"/>
          <w:sz w:val="24"/>
          <w:szCs w:val="24"/>
        </w:rPr>
        <w:t xml:space="preserve">300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>) loaded with doxorubicin (40</w:t>
      </w:r>
      <w:r w:rsidRPr="00580C1E">
        <w:rPr>
          <w:rFonts w:ascii="Times New Roman" w:hAnsi="Times New Roman" w:cs="Times New Roman" w:hint="eastAsia"/>
          <w:sz w:val="24"/>
          <w:szCs w:val="24"/>
        </w:rPr>
        <w:t>-</w:t>
      </w:r>
      <w:r w:rsidRPr="00580C1E">
        <w:rPr>
          <w:rFonts w:ascii="Times New Roman" w:hAnsi="Times New Roman" w:cs="Times New Roman"/>
          <w:sz w:val="24"/>
          <w:szCs w:val="24"/>
        </w:rPr>
        <w:t xml:space="preserve">60 mg) or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HepaSpheres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 (Biosphere Medical, Inc., South Jordan, UT) with a diameter of 30-60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 loaded with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epirubicin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 (with a maximum dose of 50</w:t>
      </w:r>
      <w:r w:rsidRPr="00580C1E">
        <w:rPr>
          <w:rFonts w:ascii="Times New Roman" w:hAnsi="Times New Roman" w:cs="Times New Roman" w:hint="eastAsia"/>
          <w:sz w:val="24"/>
          <w:szCs w:val="24"/>
        </w:rPr>
        <w:t>-80</w:t>
      </w:r>
      <w:r w:rsidRPr="00580C1E">
        <w:rPr>
          <w:rFonts w:ascii="Times New Roman" w:hAnsi="Times New Roman" w:cs="Times New Roman"/>
          <w:sz w:val="24"/>
          <w:szCs w:val="24"/>
        </w:rPr>
        <w:t xml:space="preserve"> mg). 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CalliSpheres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>® /</w:t>
      </w:r>
      <w:proofErr w:type="spellStart"/>
      <w:r w:rsidRPr="00580C1E">
        <w:rPr>
          <w:rFonts w:ascii="Times New Roman" w:hAnsi="Times New Roman" w:cs="Times New Roman"/>
          <w:sz w:val="24"/>
          <w:szCs w:val="24"/>
        </w:rPr>
        <w:t>HepaSpheres</w:t>
      </w:r>
      <w:proofErr w:type="spellEnd"/>
      <w:r w:rsidRPr="00580C1E">
        <w:rPr>
          <w:rFonts w:ascii="Times New Roman" w:hAnsi="Times New Roman" w:cs="Times New Roman"/>
          <w:sz w:val="24"/>
          <w:szCs w:val="24"/>
        </w:rPr>
        <w:t xml:space="preserve"> beads and non-ionic contrast agent were mixed by 1:1 and injected at a speed of 1 mL/min. The injection was completed during the stasis flow of contrast agent.</w:t>
      </w:r>
    </w:p>
    <w:p w14:paraId="1979B0FF" w14:textId="77777777" w:rsidR="00812A1A" w:rsidRPr="00580C1E" w:rsidRDefault="00812A1A" w:rsidP="00812A1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80C1E">
        <w:rPr>
          <w:rFonts w:ascii="Times New Roman" w:hAnsi="Times New Roman" w:cs="Times New Roman"/>
          <w:sz w:val="24"/>
          <w:szCs w:val="24"/>
        </w:rPr>
        <w:t>TACE was discontinued in cases of severe liver function (uncontrollable ascites, coagulation disorders, abnormal albumin, severe jaundice, overt hepatic encephalopathy), ECOG-PS &gt; 2, and continuous progression of target lesions after 3 TACE sessions according to the clinical practice of every center.</w:t>
      </w:r>
    </w:p>
    <w:bookmarkEnd w:id="1"/>
    <w:p w14:paraId="3504FA67" w14:textId="77777777" w:rsidR="00812A1A" w:rsidRDefault="00812A1A" w:rsidP="00CE66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D9B9AA" w14:textId="77777777" w:rsidR="00812A1A" w:rsidRPr="00812A1A" w:rsidRDefault="00812A1A" w:rsidP="00CE66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ABA0C7" w14:textId="7772905A" w:rsidR="00290AFD" w:rsidRDefault="00290AFD" w:rsidP="00290A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E0E3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FE0E34">
        <w:rPr>
          <w:rStyle w:val="a8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</w:t>
      </w:r>
      <w:r>
        <w:rPr>
          <w:rStyle w:val="a8"/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1 </w:t>
      </w:r>
      <w:r w:rsidRPr="002238B6">
        <w:rPr>
          <w:rFonts w:ascii="Times New Roman" w:hAnsi="Times New Roman" w:cs="Times New Roman"/>
          <w:sz w:val="24"/>
          <w:szCs w:val="24"/>
        </w:rPr>
        <w:t xml:space="preserve">The Kaplan-Meier curve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 w:rsidRPr="002238B6">
        <w:rPr>
          <w:rFonts w:ascii="Times New Roman" w:hAnsi="Times New Roman" w:cs="Times New Roman"/>
          <w:sz w:val="24"/>
          <w:szCs w:val="24"/>
        </w:rPr>
        <w:t xml:space="preserve"> </w:t>
      </w:r>
      <w:r w:rsidRPr="00223FD5">
        <w:rPr>
          <w:rFonts w:ascii="Times New Roman" w:hAnsi="Times New Roman" w:cs="Times New Roman"/>
          <w:sz w:val="24"/>
          <w:szCs w:val="24"/>
        </w:rPr>
        <w:t>progression-free survival</w:t>
      </w:r>
      <w:r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223FD5">
        <w:rPr>
          <w:rFonts w:ascii="Times New Roman" w:hAnsi="Times New Roman" w:cs="Times New Roman"/>
          <w:sz w:val="24"/>
          <w:szCs w:val="24"/>
        </w:rPr>
        <w:t xml:space="preserve"> </w:t>
      </w:r>
      <w:r w:rsidRPr="00223FD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nd </w:t>
      </w:r>
      <w:r w:rsidRPr="00223FD5">
        <w:rPr>
          <w:rFonts w:ascii="Times New Roman" w:hAnsi="Times New Roman" w:cs="Times New Roman"/>
          <w:sz w:val="24"/>
          <w:szCs w:val="24"/>
        </w:rPr>
        <w:t>overall survival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223FD5">
        <w:rPr>
          <w:rFonts w:ascii="Times New Roman" w:hAnsi="Times New Roman" w:cs="Times New Roman"/>
          <w:sz w:val="24"/>
          <w:szCs w:val="24"/>
        </w:rPr>
        <w:t>)</w:t>
      </w:r>
      <w:r w:rsidR="00F578A4">
        <w:rPr>
          <w:rFonts w:ascii="Times New Roman" w:hAnsi="Times New Roman" w:cs="Times New Roman" w:hint="eastAsia"/>
          <w:sz w:val="24"/>
          <w:szCs w:val="24"/>
        </w:rPr>
        <w:t xml:space="preserve"> before </w:t>
      </w:r>
      <w:r w:rsidR="008C156F" w:rsidRPr="008C156F">
        <w:rPr>
          <w:rFonts w:ascii="Times New Roman" w:hAnsi="Times New Roman" w:cs="Times New Roman" w:hint="eastAsia"/>
          <w:sz w:val="24"/>
          <w:szCs w:val="24"/>
        </w:rPr>
        <w:t>propensity score matching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BFF7115" w14:textId="6A5F721B" w:rsidR="00552491" w:rsidRDefault="00F578A4" w:rsidP="006767C5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7728" behindDoc="1" locked="0" layoutInCell="1" allowOverlap="1" wp14:anchorId="3BB0B6BD" wp14:editId="3FA0049B">
            <wp:simplePos x="0" y="0"/>
            <wp:positionH relativeFrom="column">
              <wp:posOffset>2156236</wp:posOffset>
            </wp:positionH>
            <wp:positionV relativeFrom="paragraph">
              <wp:posOffset>260218</wp:posOffset>
            </wp:positionV>
            <wp:extent cx="4513580" cy="5057775"/>
            <wp:effectExtent l="0" t="0" r="1270" b="9525"/>
            <wp:wrapTopAndBottom/>
            <wp:docPr id="14423809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3580" cy="505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52491" w:rsidSect="008F24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172802" w14:textId="77777777" w:rsidR="00FC50E1" w:rsidRDefault="00FC50E1" w:rsidP="00AB0951">
      <w:pPr>
        <w:rPr>
          <w:rFonts w:hint="eastAsia"/>
        </w:rPr>
      </w:pPr>
      <w:r>
        <w:separator/>
      </w:r>
    </w:p>
  </w:endnote>
  <w:endnote w:type="continuationSeparator" w:id="0">
    <w:p w14:paraId="227D1441" w14:textId="77777777" w:rsidR="00FC50E1" w:rsidRDefault="00FC50E1" w:rsidP="00AB09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F7EBF" w14:textId="77777777" w:rsidR="00FC50E1" w:rsidRDefault="00FC50E1" w:rsidP="00AB0951">
      <w:pPr>
        <w:rPr>
          <w:rFonts w:hint="eastAsia"/>
        </w:rPr>
      </w:pPr>
      <w:r>
        <w:separator/>
      </w:r>
    </w:p>
  </w:footnote>
  <w:footnote w:type="continuationSeparator" w:id="0">
    <w:p w14:paraId="329C8D00" w14:textId="77777777" w:rsidR="00FC50E1" w:rsidRDefault="00FC50E1" w:rsidP="00AB09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5599"/>
    <w:rsid w:val="00002381"/>
    <w:rsid w:val="0001405A"/>
    <w:rsid w:val="00022CAB"/>
    <w:rsid w:val="00026565"/>
    <w:rsid w:val="00035599"/>
    <w:rsid w:val="000558B4"/>
    <w:rsid w:val="00073396"/>
    <w:rsid w:val="00081932"/>
    <w:rsid w:val="00087B72"/>
    <w:rsid w:val="00090078"/>
    <w:rsid w:val="00096798"/>
    <w:rsid w:val="000A1B3A"/>
    <w:rsid w:val="000A39D7"/>
    <w:rsid w:val="000A72FA"/>
    <w:rsid w:val="000B4285"/>
    <w:rsid w:val="000E0FF0"/>
    <w:rsid w:val="000E52AA"/>
    <w:rsid w:val="000E589D"/>
    <w:rsid w:val="000E68C0"/>
    <w:rsid w:val="000E7FED"/>
    <w:rsid w:val="000F79B1"/>
    <w:rsid w:val="00103B98"/>
    <w:rsid w:val="00116406"/>
    <w:rsid w:val="00121B2C"/>
    <w:rsid w:val="00133DF2"/>
    <w:rsid w:val="00134C40"/>
    <w:rsid w:val="00141C53"/>
    <w:rsid w:val="00147AE2"/>
    <w:rsid w:val="00156FFE"/>
    <w:rsid w:val="0016313B"/>
    <w:rsid w:val="001678D6"/>
    <w:rsid w:val="0018142E"/>
    <w:rsid w:val="001965EE"/>
    <w:rsid w:val="001B34B0"/>
    <w:rsid w:val="001C43CC"/>
    <w:rsid w:val="001F7D8F"/>
    <w:rsid w:val="00201DE0"/>
    <w:rsid w:val="00220A14"/>
    <w:rsid w:val="002238B6"/>
    <w:rsid w:val="0023675B"/>
    <w:rsid w:val="00254009"/>
    <w:rsid w:val="00265C1E"/>
    <w:rsid w:val="00276008"/>
    <w:rsid w:val="002772AE"/>
    <w:rsid w:val="00290AFD"/>
    <w:rsid w:val="002B1066"/>
    <w:rsid w:val="002B7821"/>
    <w:rsid w:val="002B799F"/>
    <w:rsid w:val="002C5381"/>
    <w:rsid w:val="002C5BCF"/>
    <w:rsid w:val="002C79EC"/>
    <w:rsid w:val="002E0B95"/>
    <w:rsid w:val="00303F0B"/>
    <w:rsid w:val="00305977"/>
    <w:rsid w:val="00310B65"/>
    <w:rsid w:val="00313F4C"/>
    <w:rsid w:val="00320921"/>
    <w:rsid w:val="00330520"/>
    <w:rsid w:val="00352A05"/>
    <w:rsid w:val="00354467"/>
    <w:rsid w:val="00371CC3"/>
    <w:rsid w:val="00377D0C"/>
    <w:rsid w:val="003966B7"/>
    <w:rsid w:val="003A1598"/>
    <w:rsid w:val="003B4CEE"/>
    <w:rsid w:val="00401257"/>
    <w:rsid w:val="004017D1"/>
    <w:rsid w:val="00405F40"/>
    <w:rsid w:val="0040677F"/>
    <w:rsid w:val="00406A4F"/>
    <w:rsid w:val="00412EE7"/>
    <w:rsid w:val="00416A0D"/>
    <w:rsid w:val="00423B03"/>
    <w:rsid w:val="0043192B"/>
    <w:rsid w:val="00446F5D"/>
    <w:rsid w:val="004541EC"/>
    <w:rsid w:val="00455391"/>
    <w:rsid w:val="00460FD3"/>
    <w:rsid w:val="00490693"/>
    <w:rsid w:val="00496056"/>
    <w:rsid w:val="004B4DFC"/>
    <w:rsid w:val="004B7C1E"/>
    <w:rsid w:val="004D033B"/>
    <w:rsid w:val="004D074B"/>
    <w:rsid w:val="004F56FA"/>
    <w:rsid w:val="004F6554"/>
    <w:rsid w:val="00521994"/>
    <w:rsid w:val="005345E6"/>
    <w:rsid w:val="0055221F"/>
    <w:rsid w:val="00552491"/>
    <w:rsid w:val="005845A6"/>
    <w:rsid w:val="005B2E33"/>
    <w:rsid w:val="005C4FE3"/>
    <w:rsid w:val="005E4ABC"/>
    <w:rsid w:val="005F746E"/>
    <w:rsid w:val="00606228"/>
    <w:rsid w:val="006078E8"/>
    <w:rsid w:val="006111AF"/>
    <w:rsid w:val="00620A81"/>
    <w:rsid w:val="0063463B"/>
    <w:rsid w:val="00650FD0"/>
    <w:rsid w:val="006736C4"/>
    <w:rsid w:val="006767C5"/>
    <w:rsid w:val="006805FF"/>
    <w:rsid w:val="00682F56"/>
    <w:rsid w:val="006842CC"/>
    <w:rsid w:val="006A52D3"/>
    <w:rsid w:val="006B26D3"/>
    <w:rsid w:val="006D1DE5"/>
    <w:rsid w:val="006D75C1"/>
    <w:rsid w:val="00702CB7"/>
    <w:rsid w:val="00707CCC"/>
    <w:rsid w:val="00714F38"/>
    <w:rsid w:val="007335E2"/>
    <w:rsid w:val="00744FF6"/>
    <w:rsid w:val="00757887"/>
    <w:rsid w:val="00757E75"/>
    <w:rsid w:val="0077243E"/>
    <w:rsid w:val="00773D96"/>
    <w:rsid w:val="00774879"/>
    <w:rsid w:val="007B1EE5"/>
    <w:rsid w:val="007C05D8"/>
    <w:rsid w:val="007C332B"/>
    <w:rsid w:val="007E101E"/>
    <w:rsid w:val="008053F7"/>
    <w:rsid w:val="00805B31"/>
    <w:rsid w:val="00806EEE"/>
    <w:rsid w:val="00807880"/>
    <w:rsid w:val="00812A1A"/>
    <w:rsid w:val="008153AA"/>
    <w:rsid w:val="00817182"/>
    <w:rsid w:val="00831C8C"/>
    <w:rsid w:val="0083603B"/>
    <w:rsid w:val="00844407"/>
    <w:rsid w:val="00852E80"/>
    <w:rsid w:val="008577E7"/>
    <w:rsid w:val="00865A8C"/>
    <w:rsid w:val="008746E8"/>
    <w:rsid w:val="00887445"/>
    <w:rsid w:val="008902F9"/>
    <w:rsid w:val="00897F36"/>
    <w:rsid w:val="008A5DFD"/>
    <w:rsid w:val="008B5DEE"/>
    <w:rsid w:val="008C156F"/>
    <w:rsid w:val="008C42AA"/>
    <w:rsid w:val="008E4A47"/>
    <w:rsid w:val="008F16E4"/>
    <w:rsid w:val="008F24D5"/>
    <w:rsid w:val="008F58DF"/>
    <w:rsid w:val="00912946"/>
    <w:rsid w:val="0092169C"/>
    <w:rsid w:val="00925430"/>
    <w:rsid w:val="00930187"/>
    <w:rsid w:val="00930F41"/>
    <w:rsid w:val="00934F29"/>
    <w:rsid w:val="009542D9"/>
    <w:rsid w:val="00961D45"/>
    <w:rsid w:val="00961EB4"/>
    <w:rsid w:val="0097552A"/>
    <w:rsid w:val="0098540D"/>
    <w:rsid w:val="009A2527"/>
    <w:rsid w:val="009B320B"/>
    <w:rsid w:val="009C3327"/>
    <w:rsid w:val="009C4DF1"/>
    <w:rsid w:val="009D130C"/>
    <w:rsid w:val="009D24D1"/>
    <w:rsid w:val="009D7D28"/>
    <w:rsid w:val="009E7C7A"/>
    <w:rsid w:val="009F1266"/>
    <w:rsid w:val="009F2F10"/>
    <w:rsid w:val="009F3EBB"/>
    <w:rsid w:val="009F6474"/>
    <w:rsid w:val="00A050C0"/>
    <w:rsid w:val="00A1014B"/>
    <w:rsid w:val="00A17FF5"/>
    <w:rsid w:val="00A27DDE"/>
    <w:rsid w:val="00A36751"/>
    <w:rsid w:val="00A50D6D"/>
    <w:rsid w:val="00A53228"/>
    <w:rsid w:val="00A54674"/>
    <w:rsid w:val="00A63368"/>
    <w:rsid w:val="00A67728"/>
    <w:rsid w:val="00A734B4"/>
    <w:rsid w:val="00A90B32"/>
    <w:rsid w:val="00A94E35"/>
    <w:rsid w:val="00A97454"/>
    <w:rsid w:val="00A97F27"/>
    <w:rsid w:val="00AB0951"/>
    <w:rsid w:val="00AB4E3E"/>
    <w:rsid w:val="00AB64A4"/>
    <w:rsid w:val="00AB6F70"/>
    <w:rsid w:val="00AE4685"/>
    <w:rsid w:val="00AE4C46"/>
    <w:rsid w:val="00AE6B88"/>
    <w:rsid w:val="00AF2504"/>
    <w:rsid w:val="00B005DD"/>
    <w:rsid w:val="00B16E8B"/>
    <w:rsid w:val="00B2377A"/>
    <w:rsid w:val="00B35811"/>
    <w:rsid w:val="00B46CCA"/>
    <w:rsid w:val="00B51241"/>
    <w:rsid w:val="00B51F32"/>
    <w:rsid w:val="00B63D64"/>
    <w:rsid w:val="00B71D9D"/>
    <w:rsid w:val="00B7699F"/>
    <w:rsid w:val="00B85985"/>
    <w:rsid w:val="00B901FF"/>
    <w:rsid w:val="00B91787"/>
    <w:rsid w:val="00BA2808"/>
    <w:rsid w:val="00BB2A87"/>
    <w:rsid w:val="00BD112E"/>
    <w:rsid w:val="00BD5503"/>
    <w:rsid w:val="00BE59EE"/>
    <w:rsid w:val="00BF0CEE"/>
    <w:rsid w:val="00C0279A"/>
    <w:rsid w:val="00C27C9F"/>
    <w:rsid w:val="00C72C1A"/>
    <w:rsid w:val="00C90D45"/>
    <w:rsid w:val="00C91D54"/>
    <w:rsid w:val="00CA68D1"/>
    <w:rsid w:val="00CC2D1E"/>
    <w:rsid w:val="00CC764B"/>
    <w:rsid w:val="00CC7768"/>
    <w:rsid w:val="00CD05CD"/>
    <w:rsid w:val="00CE6620"/>
    <w:rsid w:val="00CF4EE2"/>
    <w:rsid w:val="00CF51AD"/>
    <w:rsid w:val="00CF67EE"/>
    <w:rsid w:val="00D14177"/>
    <w:rsid w:val="00D15898"/>
    <w:rsid w:val="00D26DED"/>
    <w:rsid w:val="00D41EC6"/>
    <w:rsid w:val="00D55300"/>
    <w:rsid w:val="00D667D9"/>
    <w:rsid w:val="00D70075"/>
    <w:rsid w:val="00D7588A"/>
    <w:rsid w:val="00D75EBC"/>
    <w:rsid w:val="00D85FFD"/>
    <w:rsid w:val="00D96D0B"/>
    <w:rsid w:val="00DA1721"/>
    <w:rsid w:val="00DB4698"/>
    <w:rsid w:val="00DB4E5B"/>
    <w:rsid w:val="00DB58AC"/>
    <w:rsid w:val="00DC55D0"/>
    <w:rsid w:val="00DC5CE0"/>
    <w:rsid w:val="00DC653B"/>
    <w:rsid w:val="00DD53C4"/>
    <w:rsid w:val="00DE6B04"/>
    <w:rsid w:val="00E157A5"/>
    <w:rsid w:val="00E2624C"/>
    <w:rsid w:val="00E277A2"/>
    <w:rsid w:val="00E35199"/>
    <w:rsid w:val="00E41839"/>
    <w:rsid w:val="00E56E27"/>
    <w:rsid w:val="00E86FD9"/>
    <w:rsid w:val="00E91023"/>
    <w:rsid w:val="00E931D7"/>
    <w:rsid w:val="00E955AF"/>
    <w:rsid w:val="00E97371"/>
    <w:rsid w:val="00EA40CB"/>
    <w:rsid w:val="00F05162"/>
    <w:rsid w:val="00F060C4"/>
    <w:rsid w:val="00F430A7"/>
    <w:rsid w:val="00F4790A"/>
    <w:rsid w:val="00F56815"/>
    <w:rsid w:val="00F578A4"/>
    <w:rsid w:val="00F611D4"/>
    <w:rsid w:val="00F77567"/>
    <w:rsid w:val="00F82E4D"/>
    <w:rsid w:val="00FA597B"/>
    <w:rsid w:val="00FB1D2B"/>
    <w:rsid w:val="00FB680C"/>
    <w:rsid w:val="00FC1BEC"/>
    <w:rsid w:val="00FC50E1"/>
    <w:rsid w:val="00FC62FB"/>
    <w:rsid w:val="00FE0C3D"/>
    <w:rsid w:val="00FE1A9D"/>
    <w:rsid w:val="00FE69B1"/>
    <w:rsid w:val="00FF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652882"/>
  <w15:docId w15:val="{305F8CF4-4DFE-4A72-9CB8-28BA48372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6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9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9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951"/>
    <w:rPr>
      <w:sz w:val="18"/>
      <w:szCs w:val="18"/>
    </w:rPr>
  </w:style>
  <w:style w:type="table" w:styleId="a7">
    <w:name w:val="Table Grid"/>
    <w:basedOn w:val="a1"/>
    <w:uiPriority w:val="39"/>
    <w:rsid w:val="00CE66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无"/>
    <w:rsid w:val="00D667D9"/>
  </w:style>
  <w:style w:type="character" w:styleId="a9">
    <w:name w:val="annotation reference"/>
    <w:basedOn w:val="a0"/>
    <w:uiPriority w:val="99"/>
    <w:semiHidden/>
    <w:unhideWhenUsed/>
    <w:rsid w:val="00C0279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0279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0279A"/>
  </w:style>
  <w:style w:type="paragraph" w:styleId="ac">
    <w:name w:val="annotation subject"/>
    <w:basedOn w:val="aa"/>
    <w:next w:val="aa"/>
    <w:link w:val="ad"/>
    <w:uiPriority w:val="99"/>
    <w:semiHidden/>
    <w:unhideWhenUsed/>
    <w:rsid w:val="00C0279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0279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C0279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C0279A"/>
    <w:rPr>
      <w:sz w:val="18"/>
      <w:szCs w:val="18"/>
    </w:rPr>
  </w:style>
  <w:style w:type="paragraph" w:styleId="af0">
    <w:name w:val="Revision"/>
    <w:hidden/>
    <w:uiPriority w:val="99"/>
    <w:semiHidden/>
    <w:rsid w:val="00A63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21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73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9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13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867E9-A44E-4433-B2F7-E3E5C5DAE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力维 邓</dc:creator>
  <cp:keywords/>
  <dc:description/>
  <cp:lastModifiedBy>xuegang YANG</cp:lastModifiedBy>
  <cp:revision>217</cp:revision>
  <dcterms:created xsi:type="dcterms:W3CDTF">2024-08-02T06:49:00Z</dcterms:created>
  <dcterms:modified xsi:type="dcterms:W3CDTF">2025-09-15T12:06:00Z</dcterms:modified>
</cp:coreProperties>
</file>